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58D9009B" wp14:paraId="1AC0F83D" wp14:textId="18687EE0">
      <w:pPr>
        <w:spacing w:before="0" w:beforeAutospacing="off" w:after="0" w:afterAutospacing="off" w:line="36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8D9009B" w:rsidR="78D0B93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Table S1: Description of the samples used for the study. 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485"/>
        <w:gridCol w:w="1485"/>
        <w:gridCol w:w="1485"/>
        <w:gridCol w:w="2295"/>
        <w:gridCol w:w="1260"/>
      </w:tblGrid>
      <w:tr w:rsidR="58D9009B" w:rsidTr="58D9009B" w14:paraId="43253B11">
        <w:trPr>
          <w:trHeight w:val="450"/>
        </w:trPr>
        <w:tc>
          <w:tcPr>
            <w:tcW w:w="1485" w:type="dxa"/>
            <w:tcBorders>
              <w:top w:val="single" w:sz="6"/>
              <w:left w:val="single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58D9009B" w:rsidP="58D9009B" w:rsidRDefault="58D9009B" w14:paraId="6D13264D" w14:textId="0282810D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58D9009B" w:rsidR="58D9009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Sample ID</w:t>
            </w:r>
          </w:p>
        </w:tc>
        <w:tc>
          <w:tcPr>
            <w:tcW w:w="1485" w:type="dxa"/>
            <w:tcBorders>
              <w:top w:val="single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58D9009B" w:rsidP="58D9009B" w:rsidRDefault="58D9009B" w14:paraId="389BB943" w14:textId="248B6181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58D9009B" w:rsidR="58D9009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Sex</w:t>
            </w:r>
          </w:p>
        </w:tc>
        <w:tc>
          <w:tcPr>
            <w:tcW w:w="1485" w:type="dxa"/>
            <w:tcBorders>
              <w:top w:val="single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58D9009B" w:rsidP="58D9009B" w:rsidRDefault="58D9009B" w14:paraId="75EC1A72" w14:textId="4333F276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58D9009B" w:rsidR="58D9009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Age</w:t>
            </w:r>
          </w:p>
        </w:tc>
        <w:tc>
          <w:tcPr>
            <w:tcW w:w="2295" w:type="dxa"/>
            <w:tcBorders>
              <w:top w:val="single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58D9009B" w:rsidP="58D9009B" w:rsidRDefault="58D9009B" w14:paraId="386688A1" w14:textId="49859D86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58D9009B" w:rsidR="58D9009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Time until enucleation</w:t>
            </w:r>
          </w:p>
        </w:tc>
        <w:tc>
          <w:tcPr>
            <w:tcW w:w="1260" w:type="dxa"/>
            <w:tcBorders>
              <w:top w:val="single" w:sz="6"/>
              <w:left w:val="single" w:color="000000" w:themeColor="text1" w:sz="6"/>
              <w:bottom w:val="single" w:color="000000" w:themeColor="text1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8D9009B" w:rsidP="58D9009B" w:rsidRDefault="58D9009B" w14:paraId="16D8DAC6" w14:textId="54619C34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58D9009B" w:rsidR="58D9009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RIN value</w:t>
            </w:r>
          </w:p>
        </w:tc>
      </w:tr>
      <w:tr w:rsidR="58D9009B" w:rsidTr="58D9009B" w14:paraId="24E3B400">
        <w:trPr>
          <w:trHeight w:val="540"/>
        </w:trPr>
        <w:tc>
          <w:tcPr>
            <w:tcW w:w="1485" w:type="dxa"/>
            <w:tcBorders>
              <w:top w:val="single" w:color="000000" w:themeColor="text1" w:sz="6"/>
              <w:left w:val="single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58D9009B" w:rsidP="58D9009B" w:rsidRDefault="58D9009B" w14:paraId="3F58BAEC" w14:textId="52656E82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58D9009B" w:rsidR="58D9009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Sample 1</w:t>
            </w:r>
          </w:p>
        </w:tc>
        <w:tc>
          <w:tcPr>
            <w:tcW w:w="14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58D9009B" w:rsidP="58D9009B" w:rsidRDefault="58D9009B" w14:paraId="68E0F0D0" w14:textId="1EEF1E30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58D9009B" w:rsidR="58D9009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4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58D9009B" w:rsidP="58D9009B" w:rsidRDefault="58D9009B" w14:paraId="274054A8" w14:textId="4FAC2299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58D9009B" w:rsidR="58D9009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59</w:t>
            </w:r>
          </w:p>
        </w:tc>
        <w:tc>
          <w:tcPr>
            <w:tcW w:w="22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58D9009B" w:rsidP="58D9009B" w:rsidRDefault="58D9009B" w14:paraId="34B3F7B1" w14:textId="6BBEEFDE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58D9009B" w:rsidR="58D9009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 hours 35 minutes</w:t>
            </w:r>
          </w:p>
        </w:tc>
        <w:tc>
          <w:tcPr>
            <w:tcW w:w="12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8D9009B" w:rsidP="58D9009B" w:rsidRDefault="58D9009B" w14:paraId="0F8B3D0F" w14:textId="496C6848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58D9009B" w:rsidR="58D9009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8.2</w:t>
            </w:r>
          </w:p>
        </w:tc>
      </w:tr>
      <w:tr w:rsidR="58D9009B" w:rsidTr="58D9009B" w14:paraId="2AF74A9B">
        <w:trPr>
          <w:trHeight w:val="540"/>
        </w:trPr>
        <w:tc>
          <w:tcPr>
            <w:tcW w:w="1485" w:type="dxa"/>
            <w:tcBorders>
              <w:top w:val="single" w:color="000000" w:themeColor="text1" w:sz="6"/>
              <w:left w:val="single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58D9009B" w:rsidP="58D9009B" w:rsidRDefault="58D9009B" w14:paraId="3199731F" w14:textId="4ECC7A1A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58D9009B" w:rsidR="58D9009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Sample 2</w:t>
            </w:r>
          </w:p>
        </w:tc>
        <w:tc>
          <w:tcPr>
            <w:tcW w:w="14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58D9009B" w:rsidP="58D9009B" w:rsidRDefault="58D9009B" w14:paraId="6333293B" w14:textId="5292C10B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58D9009B" w:rsidR="58D9009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4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58D9009B" w:rsidP="58D9009B" w:rsidRDefault="58D9009B" w14:paraId="5FA9C897" w14:textId="6A9FB275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58D9009B" w:rsidR="58D9009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63</w:t>
            </w:r>
          </w:p>
        </w:tc>
        <w:tc>
          <w:tcPr>
            <w:tcW w:w="22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58D9009B" w:rsidP="58D9009B" w:rsidRDefault="58D9009B" w14:paraId="589B8D17" w14:textId="605FA369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58D9009B" w:rsidR="58D9009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9 hours 5 minutes</w:t>
            </w:r>
          </w:p>
        </w:tc>
        <w:tc>
          <w:tcPr>
            <w:tcW w:w="12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8D9009B" w:rsidP="58D9009B" w:rsidRDefault="58D9009B" w14:paraId="439FF680" w14:textId="48AA9083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58D9009B" w:rsidR="58D9009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7.3</w:t>
            </w:r>
          </w:p>
        </w:tc>
      </w:tr>
      <w:tr w:rsidR="58D9009B" w:rsidTr="58D9009B" w14:paraId="39F2A470">
        <w:trPr>
          <w:trHeight w:val="540"/>
        </w:trPr>
        <w:tc>
          <w:tcPr>
            <w:tcW w:w="1485" w:type="dxa"/>
            <w:tcBorders>
              <w:top w:val="single" w:color="000000" w:themeColor="text1" w:sz="6"/>
              <w:left w:val="single" w:sz="6"/>
              <w:bottom w:val="single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58D9009B" w:rsidP="58D9009B" w:rsidRDefault="58D9009B" w14:paraId="0A7AD1B2" w14:textId="0BDC6510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58D9009B" w:rsidR="58D9009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Sample 3</w:t>
            </w:r>
          </w:p>
        </w:tc>
        <w:tc>
          <w:tcPr>
            <w:tcW w:w="1485" w:type="dxa"/>
            <w:tcBorders>
              <w:top w:val="single" w:color="000000" w:themeColor="text1" w:sz="6"/>
              <w:left w:val="single" w:color="000000" w:themeColor="text1" w:sz="6"/>
              <w:bottom w:val="single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58D9009B" w:rsidP="58D9009B" w:rsidRDefault="58D9009B" w14:paraId="21443089" w14:textId="7D6B214F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58D9009B" w:rsidR="58D9009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85" w:type="dxa"/>
            <w:tcBorders>
              <w:top w:val="single" w:color="000000" w:themeColor="text1" w:sz="6"/>
              <w:left w:val="single" w:color="000000" w:themeColor="text1" w:sz="6"/>
              <w:bottom w:val="single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58D9009B" w:rsidP="58D9009B" w:rsidRDefault="58D9009B" w14:paraId="2EE81309" w14:textId="40CD366C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58D9009B" w:rsidR="58D9009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58</w:t>
            </w:r>
          </w:p>
        </w:tc>
        <w:tc>
          <w:tcPr>
            <w:tcW w:w="2295" w:type="dxa"/>
            <w:tcBorders>
              <w:top w:val="single" w:color="000000" w:themeColor="text1" w:sz="6"/>
              <w:left w:val="single" w:color="000000" w:themeColor="text1" w:sz="6"/>
              <w:bottom w:val="single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58D9009B" w:rsidP="58D9009B" w:rsidRDefault="58D9009B" w14:paraId="1FDE8325" w14:textId="47DB2938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58D9009B" w:rsidR="58D9009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1 hours 55 minutes</w:t>
            </w:r>
          </w:p>
        </w:tc>
        <w:tc>
          <w:tcPr>
            <w:tcW w:w="1260" w:type="dxa"/>
            <w:tcBorders>
              <w:top w:val="single" w:color="000000" w:themeColor="text1" w:sz="6"/>
              <w:left w:val="single" w:color="000000" w:themeColor="text1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8D9009B" w:rsidP="58D9009B" w:rsidRDefault="58D9009B" w14:paraId="611B81DA" w14:textId="74222996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58D9009B" w:rsidR="58D9009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7.5</w:t>
            </w:r>
          </w:p>
        </w:tc>
      </w:tr>
    </w:tbl>
    <w:p xmlns:wp14="http://schemas.microsoft.com/office/word/2010/wordml" w:rsidP="58D9009B" wp14:paraId="2C078E63" wp14:textId="0A476109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E361648"/>
    <w:rsid w:val="0E361648"/>
    <w:rsid w:val="58D9009B"/>
    <w:rsid w:val="78D0B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61648"/>
  <w15:chartTrackingRefBased/>
  <w15:docId w15:val="{EF9BDD93-6AD8-4CDE-B004-426397C6EA4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5-22T06:15:12.2933946Z</dcterms:created>
  <dcterms:modified xsi:type="dcterms:W3CDTF">2024-05-22T06:15:30.5271328Z</dcterms:modified>
  <dc:creator>Riepe, Tabea</dc:creator>
  <lastModifiedBy>Riepe, Tabea</lastModifiedBy>
</coreProperties>
</file>